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96FF0" w14:textId="77777777" w:rsidR="003D6C18" w:rsidRDefault="003D6C18" w:rsidP="003D6C18">
      <w:pPr>
        <w:spacing w:line="480" w:lineRule="auto"/>
      </w:pPr>
      <w:r>
        <w:t>Table S</w:t>
      </w:r>
      <w:r w:rsidR="00C81FF3">
        <w:t>7</w:t>
      </w:r>
      <w:r>
        <w:t xml:space="preserve">. </w:t>
      </w:r>
      <w:r w:rsidRPr="00937F6D">
        <w:rPr>
          <w:rFonts w:eastAsiaTheme="minorHAnsi"/>
        </w:rPr>
        <w:t xml:space="preserve">Summary of clinical outcomes in </w:t>
      </w:r>
      <w:r w:rsidR="00C81FF3">
        <w:rPr>
          <w:rFonts w:eastAsiaTheme="minorHAnsi"/>
        </w:rPr>
        <w:t>cardiogenic</w:t>
      </w:r>
      <w:r w:rsidR="004C7F1F">
        <w:rPr>
          <w:rFonts w:eastAsiaTheme="minorHAnsi"/>
        </w:rPr>
        <w:t xml:space="preserve"> shock</w:t>
      </w:r>
      <w:r w:rsidRPr="00937F6D">
        <w:rPr>
          <w:rFonts w:eastAsiaTheme="minorHAnsi"/>
        </w:rPr>
        <w:t xml:space="preserve"> subgroup</w:t>
      </w:r>
      <w:r w:rsidR="00C81FF3">
        <w:rPr>
          <w:rFonts w:eastAsiaTheme="minorHAnsi"/>
        </w:rPr>
        <w:t xml:space="preserve"> (Unadjusted cohort)</w:t>
      </w:r>
    </w:p>
    <w:tbl>
      <w:tblPr>
        <w:tblW w:w="9638" w:type="dxa"/>
        <w:tblInd w:w="38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102"/>
        <w:gridCol w:w="2268"/>
        <w:gridCol w:w="2268"/>
      </w:tblGrid>
      <w:tr w:rsidR="00442BB7" w:rsidRPr="00C81FF3" w14:paraId="4F362256" w14:textId="77777777" w:rsidTr="00442BB7">
        <w:trPr>
          <w:trHeight w:val="20"/>
        </w:trPr>
        <w:tc>
          <w:tcPr>
            <w:tcW w:w="5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381B57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C81FF3">
              <w:rPr>
                <w:rFonts w:eastAsia="Yu Gothic"/>
                <w:b/>
                <w:bCs/>
              </w:rPr>
              <w:t xml:space="preserve">　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D8138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C81FF3">
              <w:rPr>
                <w:rFonts w:eastAsia="Yu Gothic"/>
                <w:b/>
                <w:bCs/>
              </w:rPr>
              <w:t>AVP fir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D3060E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C81FF3">
              <w:rPr>
                <w:rFonts w:eastAsia="Yu Gothic"/>
                <w:b/>
                <w:bCs/>
              </w:rPr>
              <w:t>NE first</w:t>
            </w:r>
          </w:p>
        </w:tc>
      </w:tr>
      <w:tr w:rsidR="00442BB7" w:rsidRPr="00C81FF3" w14:paraId="507C44A2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D02B03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C81FF3">
              <w:rPr>
                <w:rFonts w:eastAsia="Yu Gothic"/>
                <w:b/>
                <w:bCs/>
              </w:rPr>
              <w:t>Primary out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F0EEFE6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163448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</w:p>
        </w:tc>
      </w:tr>
      <w:tr w:rsidR="00442BB7" w:rsidRPr="00C81FF3" w14:paraId="43BB26EF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61E241" w14:textId="77777777" w:rsidR="00442BB7" w:rsidRPr="00C81FF3" w:rsidRDefault="00442BB7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="Yu Gothic"/>
              </w:rPr>
              <w:t>Hypo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31A491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/>
              </w:rPr>
              <w:t>3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83170F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3</w:t>
            </w:r>
            <w:r>
              <w:rPr>
                <w:rFonts w:eastAsia="Yu Gothic"/>
              </w:rPr>
              <w:t>0</w:t>
            </w:r>
          </w:p>
        </w:tc>
      </w:tr>
      <w:tr w:rsidR="00442BB7" w:rsidRPr="00C81FF3" w14:paraId="3F3CA544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DD1798F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  <w:b/>
                <w:bCs/>
              </w:rPr>
            </w:pPr>
            <w:r w:rsidRPr="00C81FF3">
              <w:rPr>
                <w:rFonts w:eastAsia="Yu Gothic"/>
                <w:b/>
                <w:bCs/>
              </w:rPr>
              <w:t>Secondary outcom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3161E0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84C30A" w14:textId="77777777" w:rsidR="00442BB7" w:rsidRPr="007928C6" w:rsidRDefault="00442BB7">
            <w:pPr>
              <w:spacing w:line="0" w:lineRule="atLeast"/>
              <w:jc w:val="both"/>
              <w:rPr>
                <w:rFonts w:eastAsia="Yu Gothic"/>
              </w:rPr>
            </w:pPr>
          </w:p>
        </w:tc>
      </w:tr>
      <w:tr w:rsidR="00442BB7" w:rsidRPr="00C81FF3" w14:paraId="1FC211BB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49CF2B4" w14:textId="77777777" w:rsidR="00442BB7" w:rsidRPr="00C81FF3" w:rsidRDefault="00442BB7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="Yu Gothic"/>
              </w:rPr>
              <w:t>Hospital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17A46D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4</w:t>
            </w:r>
            <w:r>
              <w:rPr>
                <w:rFonts w:eastAsia="Yu Gothic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A0BDCE9" w14:textId="77777777" w:rsidR="00442BB7" w:rsidRPr="007928C6" w:rsidRDefault="00442BB7">
            <w:pPr>
              <w:spacing w:line="0" w:lineRule="atLeast"/>
              <w:jc w:val="both"/>
              <w:rPr>
                <w:rFonts w:eastAsia="Yu Gothic"/>
              </w:rPr>
            </w:pPr>
            <w:r w:rsidRPr="007928C6">
              <w:rPr>
                <w:rFonts w:eastAsia="Yu Gothic" w:hint="eastAsia"/>
              </w:rPr>
              <w:t>6</w:t>
            </w:r>
            <w:r w:rsidRPr="007928C6">
              <w:rPr>
                <w:rFonts w:eastAsia="Yu Gothic"/>
              </w:rPr>
              <w:t>6</w:t>
            </w:r>
          </w:p>
        </w:tc>
      </w:tr>
      <w:tr w:rsidR="00442BB7" w:rsidRPr="00C81FF3" w14:paraId="39E93DE5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2EF697" w14:textId="77777777" w:rsidR="00442BB7" w:rsidRPr="00C81FF3" w:rsidRDefault="00442BB7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="Yu Gothic"/>
              </w:rPr>
              <w:t>ICU mortalit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B6FFE1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3</w:t>
            </w:r>
            <w:r>
              <w:rPr>
                <w:rFonts w:eastAsia="Yu Gothic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68352B2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3</w:t>
            </w:r>
            <w:r>
              <w:rPr>
                <w:rFonts w:eastAsia="Yu Gothic"/>
              </w:rPr>
              <w:t>0</w:t>
            </w:r>
          </w:p>
        </w:tc>
      </w:tr>
      <w:tr w:rsidR="00442BB7" w:rsidRPr="00C81FF3" w14:paraId="78AD20C2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F84A24" w14:textId="77777777" w:rsidR="00442BB7" w:rsidRPr="00C81FF3" w:rsidRDefault="00442BB7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="Yu Gothic"/>
              </w:rPr>
              <w:t xml:space="preserve">Hospital </w:t>
            </w:r>
            <w:r w:rsidRPr="00C81FF3">
              <w:rPr>
                <w:rFonts w:eastAsiaTheme="minorHAnsi"/>
              </w:rPr>
              <w:t>length of stay</w:t>
            </w:r>
            <w:r w:rsidRPr="00C81FF3">
              <w:rPr>
                <w:rFonts w:eastAsia="Yu Gothic"/>
              </w:rPr>
              <w:t xml:space="preserve"> (day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4119A7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4</w:t>
            </w:r>
            <w:r>
              <w:rPr>
                <w:rFonts w:eastAsia="Yu Gothic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81D597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4</w:t>
            </w:r>
            <w:r>
              <w:rPr>
                <w:rFonts w:eastAsia="Yu Gothic"/>
              </w:rPr>
              <w:t>5</w:t>
            </w:r>
          </w:p>
        </w:tc>
      </w:tr>
      <w:tr w:rsidR="00442BB7" w:rsidRPr="00C81FF3" w14:paraId="7D4CF9FE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CEA8A4" w14:textId="77777777" w:rsidR="00442BB7" w:rsidRPr="00C81FF3" w:rsidRDefault="00442BB7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="Yu Gothic"/>
              </w:rPr>
              <w:t xml:space="preserve">ICU </w:t>
            </w:r>
            <w:r w:rsidRPr="00C81FF3">
              <w:rPr>
                <w:rFonts w:eastAsiaTheme="minorHAnsi"/>
              </w:rPr>
              <w:t>length of stay</w:t>
            </w:r>
            <w:r w:rsidRPr="00C81FF3">
              <w:rPr>
                <w:rFonts w:eastAsia="Yu Gothic"/>
              </w:rPr>
              <w:t xml:space="preserve"> (days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728604A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1</w:t>
            </w:r>
            <w:r>
              <w:rPr>
                <w:rFonts w:eastAsia="Yu Gothic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02C003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2</w:t>
            </w:r>
            <w:r>
              <w:rPr>
                <w:rFonts w:eastAsia="Yu Gothic"/>
              </w:rPr>
              <w:t>0</w:t>
            </w:r>
          </w:p>
        </w:tc>
      </w:tr>
      <w:tr w:rsidR="00442BB7" w:rsidRPr="00C81FF3" w14:paraId="1C07F959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1F8973" w14:textId="77777777" w:rsidR="00442BB7" w:rsidRPr="00C81FF3" w:rsidRDefault="00442BB7" w:rsidP="00CF1CBE">
            <w:pPr>
              <w:spacing w:line="0" w:lineRule="atLeast"/>
              <w:ind w:firstLineChars="50" w:firstLine="120"/>
              <w:jc w:val="both"/>
              <w:rPr>
                <w:rFonts w:eastAsiaTheme="minorHAnsi"/>
              </w:rPr>
            </w:pPr>
            <w:r w:rsidRPr="00C81FF3">
              <w:rPr>
                <w:rFonts w:eastAsia="Yu Gothic"/>
              </w:rPr>
              <w:t xml:space="preserve">Incidence of </w:t>
            </w:r>
            <w:r w:rsidRPr="00C81FF3">
              <w:rPr>
                <w:rFonts w:eastAsiaTheme="minorHAnsi"/>
              </w:rPr>
              <w:t xml:space="preserve">new onset </w:t>
            </w:r>
          </w:p>
          <w:p w14:paraId="0DE8C424" w14:textId="77777777" w:rsidR="00442BB7" w:rsidRPr="00C81FF3" w:rsidRDefault="00442BB7" w:rsidP="00CF1CBE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Theme="minorHAnsi"/>
              </w:rPr>
              <w:t>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B957DE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1</w:t>
            </w:r>
            <w:r>
              <w:rPr>
                <w:rFonts w:eastAsia="Yu Gothic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6CC1BB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1</w:t>
            </w:r>
            <w:r>
              <w:rPr>
                <w:rFonts w:eastAsia="Yu Gothic"/>
              </w:rPr>
              <w:t>1</w:t>
            </w:r>
          </w:p>
        </w:tc>
      </w:tr>
      <w:tr w:rsidR="00442BB7" w:rsidRPr="00C81FF3" w14:paraId="3964AFCA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8F59356" w14:textId="77777777" w:rsidR="00442BB7" w:rsidRPr="00C81FF3" w:rsidRDefault="00442BB7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="Yu Gothic"/>
              </w:rPr>
              <w:t xml:space="preserve">Cumulative fluid balance </w:t>
            </w:r>
          </w:p>
          <w:p w14:paraId="00223971" w14:textId="7F6F223C" w:rsidR="00442BB7" w:rsidRPr="00C81FF3" w:rsidRDefault="00442BB7">
            <w:pPr>
              <w:spacing w:line="0" w:lineRule="atLeast"/>
              <w:ind w:firstLineChars="50" w:firstLine="120"/>
              <w:jc w:val="both"/>
              <w:rPr>
                <w:rFonts w:eastAsia="Yu Gothic"/>
              </w:rPr>
            </w:pPr>
            <w:r w:rsidRPr="00C81FF3">
              <w:rPr>
                <w:rFonts w:eastAsia="Yu Gothic"/>
              </w:rPr>
              <w:t>after</w:t>
            </w:r>
            <w:r w:rsidRPr="00BD4B78">
              <w:rPr>
                <w:rFonts w:eastAsia="Yu Gothic"/>
                <w:color w:val="FF0000"/>
              </w:rPr>
              <w:t xml:space="preserve"> </w:t>
            </w:r>
            <w:r w:rsidRPr="001D7F20">
              <w:rPr>
                <w:rFonts w:eastAsia="Yu Gothic"/>
              </w:rPr>
              <w:t>cessation(m</w:t>
            </w:r>
            <w:r w:rsidRPr="00C81FF3">
              <w:rPr>
                <w:rFonts w:eastAsia="Yu Gothic"/>
              </w:rPr>
              <w:t>L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024672" w14:textId="77777777" w:rsidR="00442BB7" w:rsidRPr="00C81FF3" w:rsidRDefault="00442BB7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3</w:t>
            </w:r>
            <w:r>
              <w:rPr>
                <w:rFonts w:eastAsia="Yu Gothic"/>
              </w:rPr>
              <w:t>,32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554534" w14:textId="77777777" w:rsidR="00442BB7" w:rsidRPr="00C81FF3" w:rsidRDefault="00442BB7">
            <w:pPr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3</w:t>
            </w:r>
            <w:r>
              <w:rPr>
                <w:rFonts w:eastAsia="Yu Gothic"/>
              </w:rPr>
              <w:t>,941</w:t>
            </w:r>
          </w:p>
        </w:tc>
      </w:tr>
      <w:tr w:rsidR="00442BB7" w:rsidRPr="00C81FF3" w14:paraId="07C769FF" w14:textId="77777777" w:rsidTr="00442BB7">
        <w:trPr>
          <w:trHeight w:val="20"/>
        </w:trPr>
        <w:tc>
          <w:tcPr>
            <w:tcW w:w="51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6B8B13F" w14:textId="77777777" w:rsidR="00442BB7" w:rsidRPr="00C81FF3" w:rsidRDefault="00442BB7" w:rsidP="00BB55DD">
            <w:pPr>
              <w:spacing w:line="0" w:lineRule="atLeast"/>
              <w:ind w:leftChars="50" w:left="120"/>
              <w:jc w:val="both"/>
              <w:rPr>
                <w:rFonts w:eastAsia="Yu Gothic"/>
              </w:rPr>
            </w:pPr>
            <w:r w:rsidRPr="00C81FF3">
              <w:rPr>
                <w:rFonts w:eastAsia="Yu Gothic" w:hint="eastAsia"/>
              </w:rPr>
              <w:t>T</w:t>
            </w:r>
            <w:r w:rsidRPr="00C81FF3">
              <w:rPr>
                <w:rFonts w:eastAsia="Yu Gothic"/>
              </w:rPr>
              <w:t>otal vasoactive medication duration (days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4A80F" w14:textId="51043B8F" w:rsidR="00442BB7" w:rsidRPr="00C81FF3" w:rsidRDefault="008628E3">
            <w:pPr>
              <w:spacing w:line="0" w:lineRule="atLeast"/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60300C" w14:textId="73B03D68" w:rsidR="00442BB7" w:rsidRPr="00C81FF3" w:rsidRDefault="008628E3">
            <w:pPr>
              <w:jc w:val="both"/>
              <w:rPr>
                <w:rFonts w:eastAsia="Yu Gothic"/>
              </w:rPr>
            </w:pPr>
            <w:r>
              <w:rPr>
                <w:rFonts w:eastAsia="Yu Gothic" w:hint="eastAsia"/>
              </w:rPr>
              <w:t>9</w:t>
            </w:r>
          </w:p>
        </w:tc>
      </w:tr>
    </w:tbl>
    <w:p w14:paraId="33CA9B15" w14:textId="108FD7E7" w:rsidR="003D6C18" w:rsidRPr="00C81FF3" w:rsidRDefault="003D6C18" w:rsidP="003D6C18">
      <w:pPr>
        <w:rPr>
          <w:rFonts w:eastAsiaTheme="minorHAnsi" w:hint="eastAsia"/>
        </w:rPr>
      </w:pPr>
      <w:r w:rsidRPr="00C81FF3">
        <w:rPr>
          <w:rFonts w:eastAsia="Yu Gothic"/>
        </w:rPr>
        <w:t>Categorical variables are presented as %, and continuous variables are presented as mean.</w:t>
      </w:r>
      <w:r w:rsidRPr="00C81FF3">
        <w:rPr>
          <w:rFonts w:eastAsiaTheme="minorHAnsi"/>
        </w:rPr>
        <w:t xml:space="preserve"> </w:t>
      </w:r>
    </w:p>
    <w:p w14:paraId="7EAC46E6" w14:textId="77777777" w:rsidR="003D6C18" w:rsidRPr="00C81FF3" w:rsidRDefault="00835C68" w:rsidP="003D6C18">
      <w:pPr>
        <w:rPr>
          <w:rFonts w:eastAsiaTheme="minorHAnsi"/>
        </w:rPr>
      </w:pPr>
      <w:r w:rsidRPr="00C81FF3">
        <w:rPr>
          <w:rFonts w:eastAsiaTheme="minorHAnsi"/>
        </w:rPr>
        <w:t xml:space="preserve">AVP, </w:t>
      </w:r>
      <w:r w:rsidR="003D6C18" w:rsidRPr="00C81FF3">
        <w:rPr>
          <w:rFonts w:eastAsiaTheme="minorHAnsi"/>
        </w:rPr>
        <w:t xml:space="preserve">Arginine vasopressin; </w:t>
      </w:r>
      <w:r w:rsidRPr="00C81FF3">
        <w:rPr>
          <w:rFonts w:eastAsiaTheme="minorHAnsi"/>
        </w:rPr>
        <w:t xml:space="preserve">NE, </w:t>
      </w:r>
      <w:r w:rsidR="003D6C18" w:rsidRPr="00C81FF3">
        <w:rPr>
          <w:rFonts w:eastAsiaTheme="minorHAnsi"/>
        </w:rPr>
        <w:t>Norepinephrine.</w:t>
      </w:r>
    </w:p>
    <w:p w14:paraId="3228D054" w14:textId="77777777" w:rsidR="009F109A" w:rsidRPr="00C81FF3" w:rsidRDefault="009F109A"/>
    <w:sectPr w:rsidR="009F109A" w:rsidRPr="00C81FF3" w:rsidSect="003D6C18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84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D6C18"/>
    <w:rsid w:val="00031869"/>
    <w:rsid w:val="00145B7D"/>
    <w:rsid w:val="001B143E"/>
    <w:rsid w:val="001D7F20"/>
    <w:rsid w:val="002A5CC5"/>
    <w:rsid w:val="002F1030"/>
    <w:rsid w:val="003D6C18"/>
    <w:rsid w:val="00442BB7"/>
    <w:rsid w:val="004C7F1F"/>
    <w:rsid w:val="00571EBA"/>
    <w:rsid w:val="005A64D1"/>
    <w:rsid w:val="00611164"/>
    <w:rsid w:val="007928C6"/>
    <w:rsid w:val="00835C68"/>
    <w:rsid w:val="008628E3"/>
    <w:rsid w:val="009F109A"/>
    <w:rsid w:val="00BB55DD"/>
    <w:rsid w:val="00BD4B78"/>
    <w:rsid w:val="00C26353"/>
    <w:rsid w:val="00C81FF3"/>
    <w:rsid w:val="00CF1CBE"/>
    <w:rsid w:val="00F35AAD"/>
    <w:rsid w:val="00F661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D04A4D3"/>
  <w15:docId w15:val="{0E1510FA-87E3-0D43-8B15-06EFBA91D4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D6C18"/>
    <w:rPr>
      <w:rFonts w:ascii="Times New Roman" w:hAnsi="Times New Roman" w:cs="Times New Roman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3D6C18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D6C18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D6C18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D6C18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D6C18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D6C18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D6C18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D6C18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D6C18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D6C1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D6C18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D6C18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D6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D6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D6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D6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D6C18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D6C18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D6C18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3D6C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D6C18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3D6C1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D6C18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3D6C1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D6C18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3D6C18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D6C18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3D6C18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D6C1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穂 齊藤</dc:creator>
  <cp:keywords/>
  <dc:description/>
  <cp:lastModifiedBy>志穂 齊藤</cp:lastModifiedBy>
  <cp:revision>4</cp:revision>
  <dcterms:created xsi:type="dcterms:W3CDTF">2025-08-24T02:19:00Z</dcterms:created>
  <dcterms:modified xsi:type="dcterms:W3CDTF">2025-08-24T03:36:00Z</dcterms:modified>
</cp:coreProperties>
</file>